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D3 sequences used for phylogenetic analysis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A1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GTGCCACCTTCGGGTGGTGCCGCTCAATCGAACACCCATAGGCGAAGACAACTCGAAGACGCATGTCACGGGATTACGGGTTCGGCATTGGCGCAAGCCTA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A2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GTGCCACCTTCGGGTGGTGCCGCTCAATCGAACACCCATAGGCGAAGACAACTCGAAGACGCATGTCACGGGATTACGGGTTCGGCATTGGCGCAAGCCTA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A3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GTGCCACCTTCGGGTGGTGCCGCTCAATCGAACACCCATAGGCGAAGACAACTCGAAGACGCATGTCACGGGATTACGGGTTCGGCATTGGCGCAAGCCTA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A4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GTGCCACCTTCGGGTGGTGCCGCTCAATCGAACACCCATAGGCGAAGACAACTCGAAGACGCATGTCACGGGATTACGGGTTCGGCATTGGCGCAAGCCTA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A5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GTGCCACCTTCGGGTGGTGCCGCTCAATCGAACACCCATAGGCGAAGACAACTCGAAGACGCATGTCACGGGATTACGGGTTCGGCATTGGCGCAAGCCTA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B1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GTGCCACCTTCGGGTGGTGCCGCTCAATCGAACACCCATAGGCGAAGACAACTCGAAGACGCATGTCACGGGATTACGGGTTCGGCATTGGCGCAAGCCTA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B2</w:t>
      </w:r>
    </w:p>
    <w:p>
      <w:pPr>
        <w:pStyle w:val="HTMLPreformatted"/>
        <w:rPr/>
      </w:pPr>
      <w:r>
        <w:rPr>
          <w:rFonts w:cs="Calibri" w:ascii="Calibri" w:hAnsi="Calibri"/>
          <w:sz w:val="22"/>
          <w:szCs w:val="22"/>
        </w:rPr>
        <w:t>TGGGACCGATACCACCGGTGTGTGGTGTCGCTCAATCGAACACCCATAGGCGAAGACAACTCGATGACGTTCGTCACGGGATTACGGGTTCGGCAT-GGCGCAAGCCTT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B3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ATACCACCGGTGTGTGGTGTCGCTCAATCGAACACCCATAGGCGAAGACAACTCGATGACGTTCGTCACGGGATTACGGGTTCGGCAT-GGCGCAAGCCTT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B4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GTGCCACCTTCGGGTGGTGCCGCTCAATCGAACACCCATAGGCGAAGACAACTCGAAGACGCATGTCACGGGATTACGGGTTCGGCATTGGCGCAAGCCTA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B5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ATACCACCGGTGTGTGGTGTCGCTCAATCGAACACCCATAGGCGAAGACAACTCGATGACGTTCGTCACGGGATTACGGGTTCGGCAT-GGCGCAAGCCTT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B7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ATACCACCGGTGTGTGGTGTCGCTCAATCGAACACCCATAGGCGAAGACAACTCGATGACGTTCGTCACGGGATTACGGGTTCGGCAT-GGCGCAAGCCTT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B8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GTGCCACCTTCGGGTGGTGCCGCTCAATCGAACACCCATAGGCGAAGACAACTCGAAGACGCATGTCACGGGATTACGGGTTCGGCATTGGCGCAAGCCTA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B9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ATACCACCGGTGTGTGGTGTCGCTCAATCGAACACCCATAGGCGAAGACAACTCGATGACGTTCGTCACGGGATTACGGGTTCGGCAT-GGCGCAAGCCTT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B10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ATACCACCGGTGTGTGGTGTCGCTCAATCGAACACCCATAGGCGAAGACAACTCGATGACGTTCGTCACGGGATTACGGGTTCGGCAT-GGCGCAAGCCTT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B11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ATACCACCGGTGTGTGGTGTCGCTCAATCGAACACCCATAGGCGAAGACAACTCGATGACGTTCGTCACGGGATTACGGGTTCGGCAT-GGCGCAAGCCTT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B12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GTGCCACCTTCGGGTGGTGCCGCTCAATCGAACACCCATAGGCGAAGACAACTCGAAGACGCATGTCACGGGATTACGGGTTCGGCATTGGCGCAAGCCTA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B13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ATACCACCGGTGTGTGGTGTCGCTCAATCGAACACCCATAGGCGAAGACAACTCGATGACGTTCGTCACGGGATTACGGGTTCGGCAT-GGCGCAAGCCTT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B14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ATACCACCGGTGTGTGGTGTCGCTCAATCGAACACCCATAGGCGAAGACAACTCGATGACGTTCGTCACGGGATTACGGGTTCGGCAT-GGCGCAAGCCTT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B15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ATACCACCGGTGTGTGGTGTCGCTCAATCGAACACCCATAGGCGAAGACAACTCGATGACGTTCGTCACGGGATTACGGGTTCGGCAT-GGCGCAAGCCTT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B16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ATACCACCGGTGTGTGGTGTCGCTCAATCGAACACCCATAGGCGAAGACAACTCGATGACGTTCGTCACGGGATTACGGGTTCGGCAT-GGCGCAAGCCTT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B17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ATACCACCGGTGTGTGGTGTCGCTCAATCGAACACCCATAGGCGAAGACAACTCGATGACGTTCGTCACGGGATTACGGGTTCGGCAT-GGCGCAAGCCTT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B18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ATACCACCGGTGTGTGGTGTCGCTCAATCGAACACCCATAGGCGAAGACAACTCGATGACGTTCGTCACGGGATTACGGGTTCGGCAT-GGCGCAAGCCTT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B19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ATACCACCGGTGTGTGGTGTCGCTCAATCGAACACCCATAGGCGAAGACAACTCGATGACGTTCGTCACGGGATTACGGGTTCGGCAT-GGCGCAAGCCTT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B20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ATACCACCGGTGTGTGGTGTCGCTCAATCGAACACCCATAGGCGAAGACAACTCGATGACGTTCGTCACGGGATTACGGGTTCGGCAT-GGCGCAAGCCTT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B21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ATACCACCGGTGTGTGGTGTCGCTCAATCGAACACCCATAGGCGAAGACAACTCGATGACGTTCGTCACGGGATTACGGGTTCGGCAT-GGCGCAAGCCTT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B22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ATACCACCGGTGTGTGGTGTCGCTCAATCGAACACCCATAGGCGAAGACAACTCGATGACGTTCGTCACGGGATTACGGGTTCGGCAT-GGCGCAAGCCTT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B23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ATACCACCGGTGTGTGGTGTCGCTCAATCGAACACCCATAGGCGAAGACAACTCGATGACGTTCGTCACGGGATTACGGGTTCGGCAT-GGCGCAAGCCTT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B24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ATACCACCGGTGTGTGGTGTCGCTCAATCGAACACCCATAGGCGAAGACAACTCGATGACGTTCGTCACGGGATTACGGGTTCGGCAT-GGCGCAAGCCTT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&gt;LK-B25</w:t>
      </w:r>
    </w:p>
    <w:p>
      <w:pPr>
        <w:pStyle w:val="Normal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TGGGACCGATACCACCGGTGTGTGGTGTCGCTCAATCGAACACCCATAGGCGAAGACAACTCGATGACGTTCGTCACGGGATTACGGGTTCGGCAT-GGCGCAAGCCTTCGTCGGATCCCTCCATCCCAGGGTGCCCCGATACGGGTGGGAGCGGGCCTCCGGGCGTCGTTCTACCCAGCGGGCATACCCCGAGTGTGCAGGATGCGACCCGAAAGATGGTGAACTATGCCTGATCAGGTTGAAGTCAGGGGAAACCCTGATGGAGGACCGAAGCAATTCTGACGTGCAAATCGATTG</w:t>
      </w:r>
    </w:p>
    <w:p>
      <w:pPr>
        <w:pStyle w:val="Normal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</w:r>
    </w:p>
    <w:p>
      <w:pPr>
        <w:pStyle w:val="Normal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&gt;LK-B26</w:t>
      </w:r>
    </w:p>
    <w:p>
      <w:pPr>
        <w:pStyle w:val="Normal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TGGGACCGATACCACCGGTGTGTGGTGTCGCTCAATCGAACACCCATAGGCGAAGACAACTCGATGACGTTCGTCACGGGATTACGGGTTCGGCAT-GGCGCAAGCCTTCGTCGGATCCCTCCATCCCAGGGTGCCCCGATACGGGTGGGAGCGGGCCTCCGGGCGTCGTTCTACCCAGCGGGCATACCCCGAGTGTGCAGGATGCGACCCGAAAGATGGTGAACTATGCCTGATCAGGTTGAAGTCAGGGGAAACCCTGATGGAGGACCGAAGCAATTCTGACGTGCAAATCGATTG</w:t>
      </w:r>
    </w:p>
    <w:p>
      <w:pPr>
        <w:pStyle w:val="Normal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</w:r>
    </w:p>
    <w:p>
      <w:pPr>
        <w:pStyle w:val="Normal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</w:r>
    </w:p>
    <w:p>
      <w:pPr>
        <w:pStyle w:val="Normal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&gt;LK-B27</w:t>
      </w:r>
    </w:p>
    <w:p>
      <w:pPr>
        <w:pStyle w:val="Normal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TGGGACCGGTGCCACCTTCGGGTGGTGCCGCTCAATCGAACACCCATAGGCGAAGACAACTCGAAGACGCATGTCACGGGATTACGGGTTCGGCATTGGCGCAAGCCTACGTCGGATCCCTCCATCCCAGGGTGCCCCGATACGGGTGGGAGCGGGCCTCCGGGCGTCGTTCTACCCAGCGGGCATACCCCGAGTGTGCAGGATGCGACCCGAAAGATGGTGAACTATGCCTGATCAGGTTGAAGTCAGGGGAAACCCTGATGGAGGACCGAAGCAATTCTGACGTGCAAATCGATTG</w:t>
      </w:r>
    </w:p>
    <w:p>
      <w:pPr>
        <w:pStyle w:val="Normal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</w:r>
    </w:p>
    <w:p>
      <w:pPr>
        <w:pStyle w:val="Normal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&gt;LK-B28</w:t>
      </w:r>
    </w:p>
    <w:p>
      <w:pPr>
        <w:pStyle w:val="Normal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TGGGACCGATACCACCGGTGTGTGGTGTCGCTCAATCGAACACCCATAGGCGAAGACAACTCGATGACGTTCGTCACGGGATTACGGGTTCGGCAT-GGCGCAAGCCTTCGTCGGATCCCTCCATCCCAGGGTGCCCCGATACGGGTGGGAGCGGGCCTCCGGGCGTCGTTCTACCCAGCGGGCATACCCCGAGTGTGCAGGATGCGACCCGAAAGATGGTGAACTATGCCTGATCAGGTTGAAGTCAGGGGAAACCCTGATGGAGGACCGAAGCAATTCTGACGTGCAAATCGATTG</w:t>
      </w:r>
    </w:p>
    <w:p>
      <w:pPr>
        <w:pStyle w:val="Normal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</w:r>
    </w:p>
    <w:p>
      <w:pPr>
        <w:pStyle w:val="Normal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</w:r>
    </w:p>
    <w:p>
      <w:pPr>
        <w:pStyle w:val="Normal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&gt;LK-B29</w:t>
      </w:r>
    </w:p>
    <w:p>
      <w:pPr>
        <w:pStyle w:val="Normal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TGGGACCGGTGCCACCTTCGGGTGGTGCCGCTCAATCGAACACCCATAGGCGAAGACAACTCGAAGACGCATGTCACGGGATTACGGGTTCGGCATTGGCGCAAGCCTACGTCGGATCCCTCCATCCCAGGGTGCCCCGATACGGGTGGGAGCGGGCCTCCGGGCGTCGTTCTACCCAGCGGGCATACCCCGAGTGTGCAGGATGCGACCCGAAAGATGGTGAACTATGCCTGATCAGGTTGAAGTCAGGGGAAACCCTGATGGAGGACCGAAGCAATTCTGACGTGCAAATCGATTG</w:t>
      </w:r>
    </w:p>
    <w:p>
      <w:pPr>
        <w:pStyle w:val="Normal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</w:r>
    </w:p>
    <w:p>
      <w:pPr>
        <w:pStyle w:val="Normal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</w:r>
    </w:p>
    <w:p>
      <w:pPr>
        <w:pStyle w:val="Normal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&gt;LK-B30</w:t>
      </w:r>
    </w:p>
    <w:p>
      <w:pPr>
        <w:pStyle w:val="Normal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TGGGACCGGTGCCACCTTCGGGTGGTGCCGCTCAATCGAACACCCATAGGCGAAGACAACTCGAAGACGCATGTCACGGGATTACGGGTTCGGCATTGGCGCAAGCCTA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C1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GTGCCACCTTCGGGTGGTGCCGCTCAATCGAACACCCATAGGCGAAGACAACTCGAAGACGCATGTCACGGGATTACGGGTTCGGCATTGGCGCAAGCCTA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C2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GTGCCACCTTCGGGTGGTGCCGCTCAATCGAACACCCATAGGCGAAGACAACTCGAAGACGCATGTCACGGGATTACGGGTTCGGCATTGGCGCAAGCCTA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C3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GTGCCACCTTCGGGTGGTGCCGCTCAATCGAACACCCATAGGCGAAGACAACTCGAAGACGCATGTCACGGGATTACGGGTTCGGCATTGGCGCAAGCCTA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C4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GTGCCACCTTCGGGTGGTGCCGCTCAATCGAACACCCATAGGCGAAGACAACTCGAAGACGCATGTCACGGGATTACGGGTTCGGCATTGGCGCAAGCCTA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C5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GTGCCACCTTCGGGTGGTGCCGCTCAATCGAACACCCATAGGCGAAGACAACTCGAAGACGCATGTCACGGGATTACGGGTTCGGCATTGGCGCAAGCCTA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D1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GTGCCACCTTCGGGTGGTGCCGCTCAATCGAACACCCATAGGCGAAGACAACTCGAAGACGCATGTCACGGGATTACGGGTTCGGCATTGGCGCAAGCCTA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D2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GTGCCACCTTCGGGTGGTGCCGCTCAATCGAACACCCATAGGCGAAGACAACTCGAAGACGCATGTCACGGGATTACGGGTTCGGCATTGGCGCAAGCCTA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D4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GTGCCACCTTCGGGTGGTGCCGCTCAATCGAACACCCATAGGCGAAGACAACTCGAAGACGCATGTCACGGGATTACGGGTTCGGCATTGGCGCAAGCCTA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K-D5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GGGACCGGTGCCACCTTCGGGTGGTGCCGCTCAATCGAACACCCATAGGCGAAGACAACTCGAAGACGCATGTCACGGGATTACGGGTTCGGCATTGGCGCAAGCCTACGTCGGATCCCTCCATCCCAGGGTGCCCCGATACGGGTGGGAGCGGGCCTCCGGGCGTCGTTCTACCCAGCGGGCATACCCCGAGTGTGCAGGATGCGACCCGAAAGATGGTGAACTATGCCTGATCAGGTTGAAGTCAGGGGAAACCCTGATGGAGGACCGAAGCAATTCTGACGTGCAAATCGATTG</w:t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alibri" w:hAnsi="Calibri" w:cs="Courier New"/>
          <w:color w:val="000000"/>
          <w:sz w:val="22"/>
          <w:szCs w:val="22"/>
        </w:rPr>
      </w:pPr>
      <w:r>
        <w:rPr>
          <w:rFonts w:cs="Courier New" w:ascii="Calibri" w:hAnsi="Calibri"/>
          <w:color w:val="000000"/>
          <w:sz w:val="22"/>
          <w:szCs w:val="22"/>
        </w:rPr>
        <w:t>&gt;AY601516 Sund Andaman I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alibri" w:hAnsi="Calibri"/>
          <w:color w:val="000000"/>
          <w:sz w:val="22"/>
          <w:szCs w:val="22"/>
        </w:rPr>
        <w:t>TGGGACCGATACCACCGGTGTGTGGTGTCGCTCAATCGAACACCCATAGGCGAAGACAACTCGATGACGTTCGTCACGGGATTACGGGTTCGGCAT-GGCGCAAGCCTTCGTCGGATCCCTCCATCCCAGGGTGCCCCGATACGGGTGGGAGCGGGCCTC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alibri" w:hAnsi="Calibri" w:cs="Courier New"/>
          <w:color w:val="000000"/>
          <w:sz w:val="22"/>
          <w:szCs w:val="22"/>
        </w:rPr>
      </w:pPr>
      <w:r>
        <w:rPr>
          <w:rFonts w:cs="Courier New" w:ascii="Calibri" w:hAnsi="Calibri"/>
          <w:color w:val="000000"/>
          <w:sz w:val="22"/>
          <w:szCs w:val="22"/>
        </w:rPr>
        <w:t>GGCGTCGTTCTACCCAGCGGGCATACCCCGAGTGTGCAGGATGCGACCCGAAAGATGGTGAACTATGCCTGATCAGGTTGAAGTCAGGGGAAACCCTGATGGAGGACCGAAGCAATTCTGACGTGCAAATCGA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alibri" w:hAnsi="Calibri" w:cs="Courier New"/>
          <w:color w:val="000000"/>
          <w:sz w:val="22"/>
          <w:szCs w:val="22"/>
        </w:rPr>
      </w:pPr>
      <w:r>
        <w:rPr>
          <w:rFonts w:cs="Courier New" w:ascii="Calibri" w:hAnsi="Calibri"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alibri" w:hAnsi="Calibri" w:cs="Courier New"/>
          <w:color w:val="000000"/>
          <w:sz w:val="22"/>
          <w:szCs w:val="22"/>
        </w:rPr>
      </w:pPr>
      <w:r>
        <w:rPr>
          <w:rFonts w:cs="Courier New" w:ascii="Calibri" w:hAnsi="Calibri"/>
          <w:color w:val="000000"/>
          <w:sz w:val="22"/>
          <w:szCs w:val="22"/>
        </w:rPr>
        <w:t>&gt;AY691512 Sund Nicobar1 I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alibri" w:hAnsi="Calibri"/>
          <w:color w:val="000000"/>
          <w:sz w:val="22"/>
          <w:szCs w:val="22"/>
        </w:rPr>
        <w:t>TGGGACCGATACCACCGGTGTGTGGTGTCGCTCAATCGAACACCCATAGGCGAAGACAACTCGATGACGTTCGTCACGGGATTACGGGTTCGGCAT-GGCGCAAGCCTTCGTCGGATCCCTCCATCCCAGGGTGCCCCGATACGGGTGGGAGCGGGCCTC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alibri" w:hAnsi="Calibri" w:cs="Courier New"/>
          <w:color w:val="000000"/>
          <w:sz w:val="22"/>
          <w:szCs w:val="22"/>
        </w:rPr>
      </w:pPr>
      <w:r>
        <w:rPr>
          <w:rFonts w:cs="Courier New" w:ascii="Calibri" w:hAnsi="Calibri"/>
          <w:color w:val="000000"/>
          <w:sz w:val="22"/>
          <w:szCs w:val="22"/>
        </w:rPr>
        <w:t>GGCGTCGTTCTACCCAGCGGGCATACCCCGAGTGTGCAGGATGCGACCCGAAAGATGGTGAACTATGCCTGATCAGGTTGAAGTCAGGGGAAACCCTGATGGAGGACCGAAGCAATTCTGACGTGCAAATCGA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alibri" w:hAnsi="Calibri" w:cs="Courier New"/>
          <w:color w:val="000000"/>
          <w:sz w:val="22"/>
          <w:szCs w:val="22"/>
        </w:rPr>
      </w:pPr>
      <w:r>
        <w:rPr>
          <w:rFonts w:cs="Courier New" w:ascii="Calibri" w:hAnsi="Calibri"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alibri" w:hAnsi="Calibri" w:cs="Courier New"/>
          <w:color w:val="000000"/>
          <w:sz w:val="22"/>
          <w:szCs w:val="22"/>
        </w:rPr>
      </w:pPr>
      <w:r>
        <w:rPr>
          <w:rFonts w:cs="Courier New" w:ascii="Calibri" w:hAnsi="Calibri"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alibri" w:hAnsi="Calibri" w:cs="Courier New"/>
          <w:color w:val="000000"/>
          <w:sz w:val="22"/>
          <w:szCs w:val="22"/>
        </w:rPr>
      </w:pPr>
      <w:r>
        <w:rPr>
          <w:rFonts w:cs="Courier New" w:ascii="Calibri" w:hAnsi="Calibri"/>
          <w:color w:val="000000"/>
          <w:sz w:val="22"/>
          <w:szCs w:val="22"/>
        </w:rPr>
        <w:t>&gt;AY691513 Sund Nicobar2 I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alibri" w:hAnsi="Calibri"/>
          <w:color w:val="000000"/>
          <w:sz w:val="22"/>
          <w:szCs w:val="22"/>
        </w:rPr>
        <w:t>TGGGACCGATACCACCGGTGTGTGGTGTCGCTCAATCGAACACCCATAGGCGAAGACAACTCGATGACGTTCGTCACGGGATTACGGGTTCGGCAT-GGCGCAAGCCTTCGTCGGATCCCTCCATCCCAGGGTGCCCCGATACGGGTGGGAGCGGGCCTC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alibri" w:hAnsi="Calibri" w:cs="Courier New"/>
          <w:color w:val="000000"/>
          <w:sz w:val="22"/>
          <w:szCs w:val="22"/>
        </w:rPr>
      </w:pPr>
      <w:r>
        <w:rPr>
          <w:rFonts w:cs="Courier New" w:ascii="Calibri" w:hAnsi="Calibri"/>
          <w:color w:val="000000"/>
          <w:sz w:val="22"/>
          <w:szCs w:val="22"/>
        </w:rPr>
        <w:t>GGCGTCGTTCTACCCAGCGGGCATACCCCGAGTGTGCAGGATGCGACCCGAAAGATGGTGAACTATGCCTGATCAGGTTGAAGTCAGGGGAAACCCTGATGGAGGACCGAAGCAATTCTGACGTGCAAATCGA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alibri" w:hAnsi="Calibri" w:cs="Courier New"/>
          <w:color w:val="000000"/>
          <w:sz w:val="22"/>
          <w:szCs w:val="22"/>
        </w:rPr>
      </w:pPr>
      <w:r>
        <w:rPr>
          <w:rFonts w:cs="Courier New" w:ascii="Calibri" w:hAnsi="Calibri"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alibri" w:hAnsi="Calibri" w:cs="Courier New"/>
          <w:color w:val="000000"/>
          <w:sz w:val="22"/>
          <w:szCs w:val="22"/>
        </w:rPr>
      </w:pPr>
      <w:r>
        <w:rPr>
          <w:rFonts w:cs="Courier New" w:ascii="Calibri" w:hAnsi="Calibri"/>
          <w:color w:val="000000"/>
          <w:sz w:val="22"/>
          <w:szCs w:val="22"/>
        </w:rPr>
        <w:t>&gt;FJ457630.1 Vagus Chin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alibri" w:hAnsi="Calibri" w:cs="Courier New"/>
          <w:color w:val="000000"/>
          <w:sz w:val="22"/>
          <w:szCs w:val="22"/>
        </w:rPr>
      </w:pPr>
      <w:r>
        <w:rPr>
          <w:rFonts w:cs="Courier New" w:ascii="Calibri" w:hAnsi="Calibri"/>
          <w:color w:val="000000"/>
          <w:sz w:val="22"/>
          <w:szCs w:val="22"/>
        </w:rPr>
        <w:t>TGGGACCGGTGCCACCTCCGGGTGGTGCCGCTCAATCGAACACCCATAGGCGAAGACAACTCGAAGACGTATGTCACGGGATTACGGGTTCGGCATTGGCGCAAGCCTTCGTCGGATCCCTCCATCCCAGGGTGCCCCGATACGGGTGGGAGCGGGCCTCCGGGCGTCGTTCTACCCAGCGGGCATACCCCGAGTGTGCAGGATGCGACCCGAAAGATGGTGAACTATGCCTGATCAGGTTGAAGTCAGGGGAAACCCTGATGGAGGACCGAAGCAATTCTGACGTGCAAATCGA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alibri" w:hAnsi="Calibri" w:cs="Courier New"/>
          <w:color w:val="000000"/>
          <w:sz w:val="22"/>
          <w:szCs w:val="22"/>
        </w:rPr>
      </w:pPr>
      <w:r>
        <w:rPr>
          <w:rFonts w:cs="Courier New" w:ascii="Calibri" w:hAnsi="Calibri"/>
          <w:color w:val="000000"/>
          <w:sz w:val="22"/>
          <w:szCs w:val="22"/>
        </w:rPr>
      </w:r>
    </w:p>
    <w:p>
      <w:pPr>
        <w:pStyle w:val="Normal"/>
        <w:rPr>
          <w:rFonts w:ascii="Calibri" w:hAnsi="Calibri" w:cs="Courier New"/>
          <w:color w:val="000000"/>
          <w:sz w:val="22"/>
          <w:szCs w:val="22"/>
        </w:rPr>
      </w:pPr>
      <w:r>
        <w:rPr>
          <w:rFonts w:cs="Courier New" w:ascii="Calibri" w:hAnsi="Calibri"/>
          <w:color w:val="000000"/>
          <w:sz w:val="22"/>
          <w:szCs w:val="22"/>
        </w:rPr>
      </w:r>
    </w:p>
    <w:p>
      <w:pPr>
        <w:pStyle w:val="Normal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</w:r>
    </w:p>
    <w:p>
      <w:pPr>
        <w:pStyle w:val="Normal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5T22:47:00Z</dcterms:created>
  <dc:creator> Ramasamy</dc:creator>
  <dc:description/>
  <cp:keywords/>
  <dc:language>en-US</dc:language>
  <cp:lastModifiedBy>DELL</cp:lastModifiedBy>
  <cp:lastPrinted>2010-11-25T14:40:00Z</cp:lastPrinted>
  <dcterms:modified xsi:type="dcterms:W3CDTF">2010-11-26T04:53:00Z</dcterms:modified>
  <cp:revision>5</cp:revision>
  <dc:subject/>
  <dc:title>&gt;SL-C3-D3B</dc:title>
</cp:coreProperties>
</file>